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E55" w:rsidRPr="008566AC" w:rsidRDefault="004D4E55" w:rsidP="004D4E55">
      <w:pPr>
        <w:rPr>
          <w:b/>
          <w:lang w:val="en-US"/>
        </w:rPr>
      </w:pPr>
      <w:r w:rsidRPr="004D4E55">
        <w:rPr>
          <w:b/>
          <w:lang w:val="en-US"/>
        </w:rPr>
        <w:t>Table S1.</w:t>
      </w:r>
      <w:r w:rsidRPr="004D4E55">
        <w:rPr>
          <w:lang w:val="en-US"/>
        </w:rPr>
        <w:t xml:space="preserve"> </w:t>
      </w:r>
      <w:r w:rsidR="0062360D" w:rsidRPr="0062360D">
        <w:rPr>
          <w:b/>
          <w:lang w:val="en-US"/>
        </w:rPr>
        <w:t xml:space="preserve">Collection details with BOLD IDs and </w:t>
      </w:r>
      <w:proofErr w:type="spellStart"/>
      <w:r w:rsidR="0062360D" w:rsidRPr="0062360D">
        <w:rPr>
          <w:b/>
          <w:lang w:val="en-US"/>
        </w:rPr>
        <w:t>GenBank</w:t>
      </w:r>
      <w:proofErr w:type="spellEnd"/>
      <w:r w:rsidR="0062360D" w:rsidRPr="0062360D">
        <w:rPr>
          <w:b/>
          <w:lang w:val="en-US"/>
        </w:rPr>
        <w:t xml:space="preserve"> accession numbers</w:t>
      </w:r>
      <w:r w:rsidR="0062360D">
        <w:rPr>
          <w:b/>
          <w:lang w:val="en-US"/>
        </w:rPr>
        <w:t xml:space="preserve"> for samples used in this study</w:t>
      </w:r>
      <w:bookmarkStart w:id="0" w:name="_GoBack"/>
      <w:bookmarkEnd w:id="0"/>
      <w:r w:rsidRPr="008566AC">
        <w:rPr>
          <w:b/>
          <w:lang w:val="en-US"/>
        </w:rPr>
        <w:t xml:space="preserve">. </w:t>
      </w:r>
    </w:p>
    <w:tbl>
      <w:tblPr>
        <w:tblW w:w="1432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1513"/>
        <w:gridCol w:w="1467"/>
        <w:gridCol w:w="1016"/>
        <w:gridCol w:w="1478"/>
        <w:gridCol w:w="1763"/>
        <w:gridCol w:w="736"/>
        <w:gridCol w:w="790"/>
        <w:gridCol w:w="994"/>
        <w:gridCol w:w="1310"/>
        <w:gridCol w:w="1202"/>
      </w:tblGrid>
      <w:tr w:rsidR="00E7741F" w:rsidRPr="006A765F" w:rsidTr="00035CA2">
        <w:trPr>
          <w:trHeight w:val="264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Voucher</w:t>
            </w:r>
            <w:r w:rsidR="002A4321" w:rsidRPr="002A4321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lectors</w:t>
            </w:r>
            <w:r w:rsidR="002A4321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at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ng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pth (m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182F58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LD ID</w:t>
            </w:r>
            <w:r w:rsidRPr="002A4321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="002A4321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, 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7741F" w:rsidRPr="002A4321" w:rsidRDefault="006A5D4A" w:rsidP="00182F58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  <w:r w:rsidRPr="002A43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Bank</w:t>
            </w:r>
            <w:r w:rsidR="002A4321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2A4321">
              <w:rPr>
                <w:rFonts w:cstheme="minorHAnsi"/>
                <w:i/>
                <w:sz w:val="20"/>
                <w:szCs w:val="20"/>
                <w:lang w:val="en-US"/>
              </w:rPr>
              <w:t>Lithophyllum</w:t>
            </w:r>
            <w:proofErr w:type="spellEnd"/>
            <w:r w:rsidRPr="002A4321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A4321">
              <w:rPr>
                <w:rFonts w:cstheme="minorHAnsi"/>
                <w:i/>
                <w:sz w:val="20"/>
                <w:szCs w:val="20"/>
                <w:lang w:val="en-US"/>
              </w:rPr>
              <w:t>fasciculatum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sz w:val="20"/>
                <w:szCs w:val="20"/>
                <w:lang w:val="en-US"/>
              </w:rPr>
              <w:t>CPVP-965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2A4321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A4321">
              <w:rPr>
                <w:rFonts w:cstheme="minorHAnsi"/>
                <w:sz w:val="20"/>
                <w:szCs w:val="20"/>
                <w:lang w:val="en-US"/>
              </w:rPr>
              <w:t>JG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Apr-1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5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32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31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96-1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E7741F" w:rsidRPr="00CA584F" w:rsidRDefault="00D32958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44</w:t>
            </w:r>
          </w:p>
          <w:p w:rsidR="00D32958" w:rsidRPr="00CA584F" w:rsidRDefault="00D32958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7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H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Feb-99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5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wa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3.47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0.1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171-13</w:t>
            </w:r>
          </w:p>
        </w:tc>
        <w:tc>
          <w:tcPr>
            <w:tcW w:w="1310" w:type="dxa"/>
          </w:tcPr>
          <w:p w:rsidR="00E7741F" w:rsidRPr="00CA584F" w:rsidRDefault="001D221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45</w:t>
            </w:r>
          </w:p>
          <w:p w:rsidR="001D2211" w:rsidRPr="00CA584F" w:rsidRDefault="001D2211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7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Lithophyllum</w:t>
            </w:r>
            <w:proofErr w:type="spellEnd"/>
            <w:r w:rsidRPr="00CA58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dentatum</w:t>
            </w:r>
            <w:proofErr w:type="spellEnd"/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0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H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Feb-99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8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wa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3.47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0.1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13-13</w:t>
            </w:r>
          </w:p>
        </w:tc>
        <w:tc>
          <w:tcPr>
            <w:tcW w:w="1310" w:type="dxa"/>
          </w:tcPr>
          <w:p w:rsidR="00E7741F" w:rsidRPr="00CA584F" w:rsidRDefault="000418AE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46</w:t>
            </w:r>
          </w:p>
          <w:p w:rsidR="000418AE" w:rsidRPr="00CA584F" w:rsidRDefault="000418AE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6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Lithothamnion</w:t>
            </w:r>
            <w:proofErr w:type="spellEnd"/>
            <w:r w:rsidRPr="00CA58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corallioides</w:t>
            </w:r>
            <w:proofErr w:type="spellEnd"/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0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0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45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17-11</w:t>
            </w:r>
          </w:p>
        </w:tc>
        <w:tc>
          <w:tcPr>
            <w:tcW w:w="1310" w:type="dxa"/>
          </w:tcPr>
          <w:p w:rsidR="00E7741F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4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1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3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97-11</w:t>
            </w:r>
          </w:p>
        </w:tc>
        <w:tc>
          <w:tcPr>
            <w:tcW w:w="1310" w:type="dxa"/>
          </w:tcPr>
          <w:p w:rsidR="00E7741F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48</w:t>
            </w:r>
          </w:p>
          <w:p w:rsidR="00A92F19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 KC819265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45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1-13</w:t>
            </w:r>
          </w:p>
        </w:tc>
        <w:tc>
          <w:tcPr>
            <w:tcW w:w="1310" w:type="dxa"/>
          </w:tcPr>
          <w:p w:rsidR="00E7741F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4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807</w:t>
            </w:r>
            <w:r w:rsidR="002A4321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9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57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9-13</w:t>
            </w:r>
          </w:p>
        </w:tc>
        <w:tc>
          <w:tcPr>
            <w:tcW w:w="1310" w:type="dxa"/>
          </w:tcPr>
          <w:p w:rsidR="00E7741F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808</w:t>
            </w:r>
            <w:r w:rsidR="002A4321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3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9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57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178-13</w:t>
            </w:r>
          </w:p>
        </w:tc>
        <w:tc>
          <w:tcPr>
            <w:tcW w:w="1310" w:type="dxa"/>
          </w:tcPr>
          <w:p w:rsidR="00E7741F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2</w:t>
            </w:r>
          </w:p>
          <w:p w:rsidR="00A92F19" w:rsidRPr="00CA584F" w:rsidRDefault="00A92F19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4)</w:t>
            </w:r>
          </w:p>
        </w:tc>
      </w:tr>
      <w:tr w:rsidR="002A432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2A4321" w:rsidRPr="00AC517A" w:rsidRDefault="002A4321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813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9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57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7-11</w:t>
            </w:r>
          </w:p>
        </w:tc>
        <w:tc>
          <w:tcPr>
            <w:tcW w:w="1310" w:type="dxa"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2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7-13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2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6-13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2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5-13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5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1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0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2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1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9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3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1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6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33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1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8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4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0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0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45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1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1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9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45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3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2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9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8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45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4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1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3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J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France (La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Rochelle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6.23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38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8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7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2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J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France (La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Rochelle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6.23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38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7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8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3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J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France (La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Rochelle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6.23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38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6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9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3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J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France (La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Rochelle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6.23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38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5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0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6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0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0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7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4-13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7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3-13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4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4-11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6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3-11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5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6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3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32-11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0</w:t>
            </w:r>
          </w:p>
          <w:p w:rsidR="006818F0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6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6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1-11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8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6-11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9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3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25-11</w:t>
            </w:r>
          </w:p>
        </w:tc>
        <w:tc>
          <w:tcPr>
            <w:tcW w:w="1310" w:type="dxa"/>
          </w:tcPr>
          <w:p w:rsidR="00E7741F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7</w:t>
            </w:r>
          </w:p>
          <w:p w:rsidR="006818F0" w:rsidRPr="00CA584F" w:rsidRDefault="006818F0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1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9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4-11</w:t>
            </w:r>
          </w:p>
        </w:tc>
        <w:tc>
          <w:tcPr>
            <w:tcW w:w="1310" w:type="dxa"/>
          </w:tcPr>
          <w:p w:rsidR="00E7741F" w:rsidRPr="00CA584F" w:rsidRDefault="00632DF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7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3-11</w:t>
            </w:r>
          </w:p>
        </w:tc>
        <w:tc>
          <w:tcPr>
            <w:tcW w:w="1310" w:type="dxa"/>
          </w:tcPr>
          <w:p w:rsidR="00E7741F" w:rsidRPr="00CA584F" w:rsidRDefault="00632DF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6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9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2-11</w:t>
            </w:r>
          </w:p>
        </w:tc>
        <w:tc>
          <w:tcPr>
            <w:tcW w:w="1310" w:type="dxa"/>
          </w:tcPr>
          <w:p w:rsidR="00E7741F" w:rsidRPr="00CA584F" w:rsidRDefault="00632DF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0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3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18-11</w:t>
            </w:r>
          </w:p>
        </w:tc>
        <w:tc>
          <w:tcPr>
            <w:tcW w:w="1310" w:type="dxa"/>
          </w:tcPr>
          <w:p w:rsidR="00E7741F" w:rsidRPr="00CA584F" w:rsidRDefault="00EF35A8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2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3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1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4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2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6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0-13</w:t>
            </w:r>
          </w:p>
        </w:tc>
        <w:tc>
          <w:tcPr>
            <w:tcW w:w="1310" w:type="dxa"/>
          </w:tcPr>
          <w:p w:rsidR="00E7741F" w:rsidRPr="00CA584F" w:rsidRDefault="00EF35A8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9-13</w:t>
            </w:r>
          </w:p>
        </w:tc>
        <w:tc>
          <w:tcPr>
            <w:tcW w:w="1310" w:type="dxa"/>
          </w:tcPr>
          <w:p w:rsidR="00E7741F" w:rsidRPr="00CA584F" w:rsidRDefault="00EF35A8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8-13</w:t>
            </w:r>
          </w:p>
        </w:tc>
        <w:tc>
          <w:tcPr>
            <w:tcW w:w="1310" w:type="dxa"/>
          </w:tcPr>
          <w:p w:rsidR="00E7741F" w:rsidRPr="00CA584F" w:rsidRDefault="00EF35A8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9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7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9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6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7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9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5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0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9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4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9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3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2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0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2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6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1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6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00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6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9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6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5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8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7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7-13</w:t>
            </w:r>
          </w:p>
        </w:tc>
        <w:tc>
          <w:tcPr>
            <w:tcW w:w="1310" w:type="dxa"/>
          </w:tcPr>
          <w:p w:rsidR="00E7741F" w:rsidRPr="00CA584F" w:rsidRDefault="00591F0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7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6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8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7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5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0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7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4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7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3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2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7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2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1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90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9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49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Lithothamnion</w:t>
            </w:r>
            <w:proofErr w:type="spellEnd"/>
            <w:r w:rsidRPr="00CA58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glaciale</w:t>
            </w:r>
            <w:proofErr w:type="spellEnd"/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May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karsundet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14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.16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9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40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May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karsundet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14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.16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8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4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May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karsundet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14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.16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7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5</w:t>
            </w:r>
          </w:p>
        </w:tc>
      </w:tr>
      <w:tr w:rsidR="002A432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May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7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karsundet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14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.16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30-13</w:t>
            </w:r>
          </w:p>
        </w:tc>
        <w:tc>
          <w:tcPr>
            <w:tcW w:w="1310" w:type="dxa"/>
          </w:tcPr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8</w:t>
            </w:r>
          </w:p>
          <w:p w:rsidR="002A4321" w:rsidRPr="00CA584F" w:rsidRDefault="002A432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4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1448</w:t>
            </w:r>
            <w:r w:rsidR="002A4321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valbar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8.955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.66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6-13</w:t>
            </w:r>
          </w:p>
        </w:tc>
        <w:tc>
          <w:tcPr>
            <w:tcW w:w="1310" w:type="dxa"/>
          </w:tcPr>
          <w:p w:rsidR="00E7741F" w:rsidRPr="00CA584F" w:rsidRDefault="00775ACB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1443</w:t>
            </w:r>
            <w:r w:rsidR="002A4321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4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5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valbar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8.955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.66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25-13</w:t>
            </w:r>
          </w:p>
        </w:tc>
        <w:tc>
          <w:tcPr>
            <w:tcW w:w="1310" w:type="dxa"/>
          </w:tcPr>
          <w:p w:rsidR="00E7741F" w:rsidRPr="00CA584F" w:rsidRDefault="008E02EA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7</w:t>
            </w:r>
          </w:p>
          <w:p w:rsidR="008E02EA" w:rsidRPr="00CA584F" w:rsidRDefault="008E02EA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70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1444</w:t>
            </w:r>
            <w:r w:rsidR="002A4321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7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5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valbar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8.955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.66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24-13</w:t>
            </w:r>
          </w:p>
        </w:tc>
        <w:tc>
          <w:tcPr>
            <w:tcW w:w="1310" w:type="dxa"/>
          </w:tcPr>
          <w:p w:rsidR="00E7741F" w:rsidRPr="00CA584F" w:rsidRDefault="008E02EA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09</w:t>
            </w:r>
          </w:p>
          <w:p w:rsidR="008E02EA" w:rsidRPr="00CA584F" w:rsidRDefault="008E02EA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71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Lithothamnion</w:t>
            </w:r>
            <w:proofErr w:type="spellEnd"/>
            <w:r w:rsidR="00E04EE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04EEB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="00E04EEB">
              <w:rPr>
                <w:rFonts w:cstheme="minorHAnsi"/>
                <w:sz w:val="20"/>
                <w:szCs w:val="20"/>
              </w:rPr>
              <w:t>. 1</w:t>
            </w: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, HH, ARE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-Jul-04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c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Hvalfjoerdur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4.36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21.753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8-13</w:t>
            </w:r>
          </w:p>
        </w:tc>
        <w:tc>
          <w:tcPr>
            <w:tcW w:w="1310" w:type="dxa"/>
          </w:tcPr>
          <w:p w:rsidR="00E7741F" w:rsidRPr="00CA584F" w:rsidRDefault="008E02EA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0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2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, HH, ARE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-Jul-04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c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Hvalfjoerdur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4.36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21.753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9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5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2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, HH, ARE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-Jul-04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9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c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Hvalfjordur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4.36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21.753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5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6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May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5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karsundet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14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.16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22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2</w:t>
            </w:r>
          </w:p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5)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45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an-02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5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Hordaland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5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.84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1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lastRenderedPageBreak/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lastRenderedPageBreak/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3-13</w:t>
            </w:r>
          </w:p>
        </w:tc>
        <w:tc>
          <w:tcPr>
            <w:tcW w:w="1310" w:type="dxa"/>
          </w:tcPr>
          <w:p w:rsidR="00E7741F" w:rsidRPr="00CA584F" w:rsidRDefault="008E02EA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0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NK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9-Oct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Scotland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6.02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61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20-13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0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NK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9-Oct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7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Scotland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6.02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61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11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7</w:t>
            </w:r>
          </w:p>
          <w:p w:rsidR="00B44FB1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8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Mesophyllum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. 1</w:t>
            </w: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1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Feb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3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14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6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1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8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19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19</w:t>
            </w:r>
          </w:p>
          <w:p w:rsidR="00B44FB1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2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6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13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0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6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20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Mesophyllum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. 2</w:t>
            </w: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5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-Apr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7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4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Canar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sland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8.64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7.723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17-13</w:t>
            </w:r>
          </w:p>
        </w:tc>
        <w:tc>
          <w:tcPr>
            <w:tcW w:w="1310" w:type="dxa"/>
          </w:tcPr>
          <w:p w:rsidR="00B44FB1" w:rsidRPr="00CA584F" w:rsidRDefault="00B44FB1" w:rsidP="00B44FB1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2</w:t>
            </w:r>
          </w:p>
          <w:p w:rsidR="00E7741F" w:rsidRPr="00CA584F" w:rsidRDefault="00B44FB1" w:rsidP="00B44FB1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9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0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-Apr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7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Canar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sland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8.64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7.723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16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3</w:t>
            </w:r>
          </w:p>
          <w:p w:rsidR="00B44FB1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9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Mesophyllum</w:t>
            </w:r>
            <w:proofErr w:type="spellEnd"/>
            <w:r w:rsidRPr="00CA58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sphaericum</w:t>
            </w:r>
            <w:proofErr w:type="spellEnd"/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1084</w:t>
            </w:r>
            <w:r w:rsidR="00035CA2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6-13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1130</w:t>
            </w:r>
            <w:r w:rsidR="00035CA2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214-13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5</w:t>
            </w:r>
          </w:p>
          <w:p w:rsidR="00B44FB1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8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776</w:t>
            </w:r>
            <w:r w:rsidR="00035CA2" w:rsidRPr="00AC517A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Oct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15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6</w:t>
            </w:r>
          </w:p>
          <w:p w:rsidR="00B44FB1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2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AC517A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1115</w:t>
            </w:r>
            <w:r w:rsidR="00035CA2" w:rsidRPr="00AC517A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15-13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Phymatolithon</w:t>
            </w:r>
            <w:proofErr w:type="spellEnd"/>
            <w:r w:rsidRPr="00CA58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calcareum</w:t>
            </w:r>
            <w:proofErr w:type="spellEnd"/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5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1-11</w:t>
            </w:r>
          </w:p>
        </w:tc>
        <w:tc>
          <w:tcPr>
            <w:tcW w:w="1310" w:type="dxa"/>
          </w:tcPr>
          <w:p w:rsidR="00E7741F" w:rsidRPr="00CA584F" w:rsidRDefault="00B44FB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28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5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, IB, R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7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6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6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9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1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2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0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0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6F0423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I hap_28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9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1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1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1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1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9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1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0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2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6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7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5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6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6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6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6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5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7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7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4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8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5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3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9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2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0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0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1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1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0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0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2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0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9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3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1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8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4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1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7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5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1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6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6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2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5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7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2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4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8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2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3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79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6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2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0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6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1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1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7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00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2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7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9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3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20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8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4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2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6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6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2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7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7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5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0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0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6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2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2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5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3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3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31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-Jun-09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4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4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6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45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5</w:t>
            </w:r>
          </w:p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7)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6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78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01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6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6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6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9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1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7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7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6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48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8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6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49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99</w:t>
            </w:r>
          </w:p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9)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4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0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0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5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1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1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9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3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3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27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1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1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3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2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2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3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3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3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5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4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4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5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CP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Nov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Spai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5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5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45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an-02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Norwa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Hordaland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60.5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.84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3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9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lastRenderedPageBreak/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lastRenderedPageBreak/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8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7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6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5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4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4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3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2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0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1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1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LK, D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5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Norther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4.37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56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40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2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May-05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6F0423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I hap_29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Eng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0.605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86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5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7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May-05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Eng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0.605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86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4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8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AC517A" w:rsidRDefault="00035CA2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46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H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Eng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0.16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2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18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4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AC517A" w:rsidRDefault="00035CA2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48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H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Eng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0.16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2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12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5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AC517A" w:rsidRDefault="00035CA2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C517A">
              <w:rPr>
                <w:rFonts w:cstheme="minorHAnsi"/>
                <w:b/>
                <w:sz w:val="20"/>
                <w:szCs w:val="20"/>
              </w:rPr>
              <w:t>CPVP-47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H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Eng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0.16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2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54-11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4</w:t>
            </w:r>
          </w:p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43)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6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6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9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5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7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8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4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Wales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7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5.08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4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8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8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M, J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1-Oct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wa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3.2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62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0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2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8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M, J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1-Oct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wa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3.2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62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119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3</w:t>
            </w:r>
          </w:p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3)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8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M, JH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1-Oct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Galwa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3.2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62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6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6</w:t>
            </w:r>
          </w:p>
        </w:tc>
      </w:tr>
      <w:tr w:rsidR="003C1095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7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M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Kerr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80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948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1-13</w:t>
            </w:r>
          </w:p>
        </w:tc>
        <w:tc>
          <w:tcPr>
            <w:tcW w:w="1310" w:type="dxa"/>
          </w:tcPr>
          <w:p w:rsidR="003C1095" w:rsidRPr="00CA584F" w:rsidRDefault="003C1095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1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7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M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1-Jun-10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sz w:val="20"/>
                <w:szCs w:val="20"/>
              </w:rPr>
              <w:t>Ire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(Kerry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1.80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9.94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2-11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2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1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34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0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0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33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1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0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82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32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2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72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0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9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3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2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72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0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8-13</w:t>
            </w:r>
          </w:p>
        </w:tc>
        <w:tc>
          <w:tcPr>
            <w:tcW w:w="1310" w:type="dxa"/>
          </w:tcPr>
          <w:p w:rsidR="00E7741F" w:rsidRPr="00CA584F" w:rsidRDefault="001F3C6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4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2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72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0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37-13</w:t>
            </w:r>
          </w:p>
        </w:tc>
        <w:tc>
          <w:tcPr>
            <w:tcW w:w="1310" w:type="dxa"/>
          </w:tcPr>
          <w:p w:rsidR="00E7741F" w:rsidRPr="00CA584F" w:rsidRDefault="001F3C65" w:rsidP="001F3C65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45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5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38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85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9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3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5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38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85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8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4</w:t>
            </w:r>
          </w:p>
        </w:tc>
      </w:tr>
      <w:tr w:rsidR="00035CA2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6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38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85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7-13</w:t>
            </w:r>
          </w:p>
        </w:tc>
        <w:tc>
          <w:tcPr>
            <w:tcW w:w="1310" w:type="dxa"/>
          </w:tcPr>
          <w:p w:rsidR="00035CA2" w:rsidRPr="00CA584F" w:rsidRDefault="00035CA2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5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5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G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38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85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8-11</w:t>
            </w:r>
          </w:p>
        </w:tc>
        <w:tc>
          <w:tcPr>
            <w:tcW w:w="1310" w:type="dxa"/>
          </w:tcPr>
          <w:p w:rsidR="00E7741F" w:rsidRPr="00CA584F" w:rsidRDefault="00C20B1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1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7.72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4.03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39-11</w:t>
            </w:r>
          </w:p>
        </w:tc>
        <w:tc>
          <w:tcPr>
            <w:tcW w:w="1310" w:type="dxa"/>
          </w:tcPr>
          <w:p w:rsidR="00E7741F" w:rsidRPr="00CA584F" w:rsidRDefault="00C20B1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8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1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6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55-11</w:t>
            </w:r>
          </w:p>
        </w:tc>
        <w:tc>
          <w:tcPr>
            <w:tcW w:w="1310" w:type="dxa"/>
          </w:tcPr>
          <w:p w:rsidR="00E7741F" w:rsidRPr="00CA584F" w:rsidRDefault="00ED38A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5</w:t>
            </w:r>
          </w:p>
          <w:p w:rsidR="00ED38A5" w:rsidRPr="00CA584F" w:rsidRDefault="00ED38A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6)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0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6-11</w:t>
            </w:r>
          </w:p>
        </w:tc>
        <w:tc>
          <w:tcPr>
            <w:tcW w:w="1310" w:type="dxa"/>
          </w:tcPr>
          <w:p w:rsidR="00E7741F" w:rsidRPr="00CA584F" w:rsidRDefault="00ED38A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6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7-11</w:t>
            </w:r>
          </w:p>
        </w:tc>
        <w:tc>
          <w:tcPr>
            <w:tcW w:w="1310" w:type="dxa"/>
          </w:tcPr>
          <w:p w:rsidR="00E7741F" w:rsidRPr="00CA584F" w:rsidRDefault="00ED38A5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7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90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8-11</w:t>
            </w:r>
          </w:p>
        </w:tc>
        <w:tc>
          <w:tcPr>
            <w:tcW w:w="1310" w:type="dxa"/>
          </w:tcPr>
          <w:p w:rsidR="00E7741F" w:rsidRPr="00CA584F" w:rsidRDefault="00DD710E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8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9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59-11</w:t>
            </w:r>
          </w:p>
        </w:tc>
        <w:tc>
          <w:tcPr>
            <w:tcW w:w="1310" w:type="dxa"/>
          </w:tcPr>
          <w:p w:rsidR="00E7741F" w:rsidRPr="00CA584F" w:rsidRDefault="00DD710E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09</w:t>
            </w:r>
          </w:p>
        </w:tc>
      </w:tr>
      <w:tr w:rsidR="00E7741F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9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TW, Y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0-May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1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E7741F" w:rsidRPr="00CA584F" w:rsidRDefault="00E7741F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60-11</w:t>
            </w:r>
          </w:p>
        </w:tc>
        <w:tc>
          <w:tcPr>
            <w:tcW w:w="1310" w:type="dxa"/>
          </w:tcPr>
          <w:p w:rsidR="00E7741F" w:rsidRPr="00CA584F" w:rsidRDefault="00DD710E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0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3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J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France (La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Rochelle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6.23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38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3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59</w:t>
            </w:r>
          </w:p>
        </w:tc>
      </w:tr>
      <w:tr w:rsidR="00693156" w:rsidRPr="00CA584F" w:rsidTr="00693156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3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JJ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2-Jul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France (La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Rochelle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6.233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.38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22-13</w:t>
            </w:r>
          </w:p>
        </w:tc>
        <w:tc>
          <w:tcPr>
            <w:tcW w:w="1310" w:type="dxa"/>
          </w:tcPr>
          <w:p w:rsidR="00693156" w:rsidRPr="00CA584F" w:rsidRDefault="00693156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560</w:t>
            </w:r>
          </w:p>
        </w:tc>
      </w:tr>
      <w:tr w:rsidR="00A8275D" w:rsidRPr="00A8275D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</w:tcPr>
          <w:p w:rsidR="00A8275D" w:rsidRPr="00CA584F" w:rsidRDefault="00A8275D" w:rsidP="00693156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</w:tcPr>
          <w:p w:rsidR="00A8275D" w:rsidRPr="009835A9" w:rsidRDefault="00A8275D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835A9">
              <w:rPr>
                <w:rFonts w:cstheme="minorHAnsi"/>
                <w:b/>
                <w:sz w:val="20"/>
                <w:szCs w:val="20"/>
              </w:rPr>
              <w:t>BM000712373</w:t>
            </w:r>
            <w:r w:rsidR="009835A9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</w:tcPr>
          <w:p w:rsidR="00A8275D" w:rsidRPr="00A8275D" w:rsidRDefault="00A8275D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FF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</w:tcPr>
          <w:p w:rsidR="00A8275D" w:rsidRPr="00A8275D" w:rsidRDefault="00A8275D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-Dec-83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</w:tcPr>
          <w:p w:rsidR="00A8275D" w:rsidRPr="00A8275D" w:rsidRDefault="006F0423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6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</w:tcPr>
          <w:p w:rsidR="00A8275D" w:rsidRPr="00A8275D" w:rsidRDefault="00A8275D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</w:rPr>
              <w:t>UK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England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</w:tcPr>
          <w:p w:rsidR="00A8275D" w:rsidRPr="00A8275D" w:rsidRDefault="003C5395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50.1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</w:tcPr>
          <w:p w:rsidR="00A8275D" w:rsidRPr="00A8275D" w:rsidRDefault="003C5395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02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</w:tcPr>
          <w:p w:rsidR="00A8275D" w:rsidRPr="00A8275D" w:rsidRDefault="00A8275D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</w:tcPr>
          <w:p w:rsidR="00A8275D" w:rsidRPr="00A8275D" w:rsidRDefault="003C5395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ERL237-13</w:t>
            </w:r>
          </w:p>
        </w:tc>
        <w:tc>
          <w:tcPr>
            <w:tcW w:w="1310" w:type="dxa"/>
          </w:tcPr>
          <w:p w:rsidR="00A8275D" w:rsidRPr="00A8275D" w:rsidRDefault="003C5395" w:rsidP="006F0423">
            <w:pPr>
              <w:spacing w:after="120" w:line="240" w:lineRule="auto"/>
              <w:ind w:left="708" w:hanging="70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F808323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Phymatolitho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. 1</w:t>
            </w: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86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5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France (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Brittany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8.79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2.883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2-13</w:t>
            </w:r>
          </w:p>
        </w:tc>
        <w:tc>
          <w:tcPr>
            <w:tcW w:w="1310" w:type="dxa"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3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1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Feb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5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3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69-11</w:t>
            </w:r>
          </w:p>
        </w:tc>
        <w:tc>
          <w:tcPr>
            <w:tcW w:w="1310" w:type="dxa"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4</w:t>
            </w:r>
          </w:p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5)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Phymatolitho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. 2</w:t>
            </w: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4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W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4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 xml:space="preserve">COI hap_23 / </w:t>
            </w:r>
            <w:r w:rsidRPr="00CA584F">
              <w:rPr>
                <w:rFonts w:cstheme="minorHAnsi"/>
                <w:i/>
                <w:sz w:val="20"/>
                <w:szCs w:val="20"/>
              </w:rPr>
              <w:t>psb</w:t>
            </w:r>
            <w:r w:rsidRPr="00CA584F">
              <w:rPr>
                <w:rFonts w:cstheme="minorHAnsi"/>
                <w:sz w:val="20"/>
                <w:szCs w:val="20"/>
              </w:rPr>
              <w:t>A hap_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Madeir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2.6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6.82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68-11</w:t>
            </w:r>
          </w:p>
        </w:tc>
        <w:tc>
          <w:tcPr>
            <w:tcW w:w="1310" w:type="dxa"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5</w:t>
            </w:r>
          </w:p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1)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3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W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4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0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Madeir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2.6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6.82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32-13</w:t>
            </w:r>
          </w:p>
        </w:tc>
        <w:tc>
          <w:tcPr>
            <w:tcW w:w="1310" w:type="dxa"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6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4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W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4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2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Madeir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2.6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6.82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231-13</w:t>
            </w:r>
          </w:p>
        </w:tc>
        <w:tc>
          <w:tcPr>
            <w:tcW w:w="1310" w:type="dxa"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7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4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W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4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22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7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Madeir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2.6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16.82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67-11</w:t>
            </w:r>
          </w:p>
        </w:tc>
        <w:tc>
          <w:tcPr>
            <w:tcW w:w="1310" w:type="dxa"/>
          </w:tcPr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8</w:t>
            </w:r>
          </w:p>
          <w:p w:rsidR="00DC2461" w:rsidRPr="00CA584F" w:rsidRDefault="00DC2461" w:rsidP="00693156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0)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</w:rPr>
              <w:t>Phymatolithon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A584F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CA584F">
              <w:rPr>
                <w:rFonts w:cstheme="minorHAnsi"/>
                <w:sz w:val="20"/>
                <w:szCs w:val="20"/>
              </w:rPr>
              <w:t>. 3</w:t>
            </w: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2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8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7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9-May-09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7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8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9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8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9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0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8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0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1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8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1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2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8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2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3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8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3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4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9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4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5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9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5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6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7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9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58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51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86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7</w:t>
            </w:r>
          </w:p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60)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2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70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8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4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8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5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45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89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6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4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0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7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7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1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8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6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2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9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6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12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3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0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1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94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1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3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9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95-11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2</w:t>
            </w:r>
          </w:p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8)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6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1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4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3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2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5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13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60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74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3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6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1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9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1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4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7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0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94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15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5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8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064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F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Jun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569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9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6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9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6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GR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ug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8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49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9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7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0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6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GR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ug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49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9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8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1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GR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ug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49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9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9-13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2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GR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ug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8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49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9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0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3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GR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ug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49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9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1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4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1256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GR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ug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8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49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999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2-13</w:t>
            </w:r>
          </w:p>
        </w:tc>
        <w:tc>
          <w:tcPr>
            <w:tcW w:w="1310" w:type="dxa"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5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4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, IB, R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7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3-13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6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4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VP, IB, RB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5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7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4-13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7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9-May-09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7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5-13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8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9-May-09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2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77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6-13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59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3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7-13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0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626</w:t>
            </w:r>
          </w:p>
        </w:tc>
        <w:tc>
          <w:tcPr>
            <w:tcW w:w="1467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IB, RB, VP</w:t>
            </w:r>
          </w:p>
        </w:tc>
        <w:tc>
          <w:tcPr>
            <w:tcW w:w="101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7-Apr-11</w:t>
            </w:r>
          </w:p>
        </w:tc>
        <w:tc>
          <w:tcPr>
            <w:tcW w:w="1478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Spain (Galicia)</w:t>
            </w:r>
          </w:p>
        </w:tc>
        <w:tc>
          <w:tcPr>
            <w:tcW w:w="736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42.341</w:t>
            </w:r>
          </w:p>
        </w:tc>
        <w:tc>
          <w:tcPr>
            <w:tcW w:w="79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810</w:t>
            </w:r>
          </w:p>
        </w:tc>
        <w:tc>
          <w:tcPr>
            <w:tcW w:w="994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69-13</w:t>
            </w:r>
          </w:p>
        </w:tc>
        <w:tc>
          <w:tcPr>
            <w:tcW w:w="1310" w:type="dxa"/>
            <w:tcBorders>
              <w:bottom w:val="nil"/>
            </w:tcBorders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2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0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Feb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3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6-11</w:t>
            </w:r>
          </w:p>
        </w:tc>
        <w:tc>
          <w:tcPr>
            <w:tcW w:w="1310" w:type="dxa"/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1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52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0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7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18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80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2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0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29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78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2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9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</w:rPr>
              <w:t>MAERL071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0</w:t>
            </w:r>
          </w:p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3)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51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2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1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5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3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2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503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3-Feb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46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36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4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3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479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N, MR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2-Mar-11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13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027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317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075-11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34</w:t>
            </w:r>
          </w:p>
        </w:tc>
      </w:tr>
      <w:tr w:rsidR="00AC517A" w:rsidRPr="00CA584F" w:rsidTr="00A8275D">
        <w:trPr>
          <w:trHeight w:val="264"/>
        </w:trPr>
        <w:tc>
          <w:tcPr>
            <w:tcW w:w="227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PVP-77</w:t>
            </w:r>
          </w:p>
        </w:tc>
        <w:tc>
          <w:tcPr>
            <w:tcW w:w="1467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IB, VP, EB, PN, RS</w:t>
            </w:r>
          </w:p>
        </w:tc>
        <w:tc>
          <w:tcPr>
            <w:tcW w:w="101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04-Sep-08</w:t>
            </w:r>
          </w:p>
        </w:tc>
        <w:tc>
          <w:tcPr>
            <w:tcW w:w="1478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COI hap_9</w:t>
            </w:r>
          </w:p>
        </w:tc>
        <w:tc>
          <w:tcPr>
            <w:tcW w:w="1763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Portugal (Algarve)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37.110</w:t>
            </w:r>
          </w:p>
        </w:tc>
        <w:tc>
          <w:tcPr>
            <w:tcW w:w="79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-8.640</w:t>
            </w:r>
          </w:p>
        </w:tc>
        <w:tc>
          <w:tcPr>
            <w:tcW w:w="994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10" w:type="dxa"/>
            <w:noWrap/>
            <w:tcMar>
              <w:left w:w="57" w:type="dxa"/>
              <w:right w:w="57" w:type="dxa"/>
            </w:tcMar>
            <w:hideMark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MAERL150-13</w:t>
            </w:r>
          </w:p>
        </w:tc>
        <w:tc>
          <w:tcPr>
            <w:tcW w:w="1310" w:type="dxa"/>
          </w:tcPr>
          <w:p w:rsidR="00AC517A" w:rsidRPr="00CA584F" w:rsidRDefault="00AC517A" w:rsidP="00A8275D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43</w:t>
            </w:r>
          </w:p>
        </w:tc>
      </w:tr>
      <w:tr w:rsidR="00DC2461" w:rsidRPr="00CA584F" w:rsidTr="00035CA2">
        <w:trPr>
          <w:trHeight w:val="264"/>
        </w:trPr>
        <w:tc>
          <w:tcPr>
            <w:tcW w:w="2270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60823">
            <w:pPr>
              <w:spacing w:after="12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hymatolithon</w:t>
            </w:r>
            <w:proofErr w:type="spellEnd"/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 sp. 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CPVP-502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PN, MR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23-Feb-1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 xml:space="preserve">COI hap_14 / </w:t>
            </w:r>
            <w:r w:rsidRPr="00CA584F">
              <w:rPr>
                <w:rFonts w:cstheme="minorHAnsi"/>
                <w:i/>
                <w:sz w:val="20"/>
                <w:szCs w:val="20"/>
                <w:lang w:val="en-US"/>
              </w:rPr>
              <w:t>psb</w:t>
            </w:r>
            <w:r w:rsidRPr="00CA584F">
              <w:rPr>
                <w:rFonts w:cstheme="minorHAnsi"/>
                <w:sz w:val="20"/>
                <w:szCs w:val="20"/>
                <w:lang w:val="en-US"/>
              </w:rPr>
              <w:t>A hap_10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Portugal (Algarve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37.04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-8.33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584F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DC2461" w:rsidRPr="00CA584F" w:rsidRDefault="00DC2461" w:rsidP="00B14039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  <w:r w:rsidRPr="00CA584F"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  <w:t>MAERL087-1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DC2461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KC861669</w:t>
            </w:r>
          </w:p>
          <w:p w:rsidR="007A3F93" w:rsidRPr="00CA584F" w:rsidRDefault="007A3F93" w:rsidP="00B14039">
            <w:pPr>
              <w:spacing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584F">
              <w:rPr>
                <w:rFonts w:cstheme="minorHAnsi"/>
                <w:sz w:val="20"/>
                <w:szCs w:val="20"/>
              </w:rPr>
              <w:t>(KC819254)</w:t>
            </w:r>
          </w:p>
        </w:tc>
      </w:tr>
    </w:tbl>
    <w:p w:rsidR="002A4321" w:rsidRPr="002A4321" w:rsidRDefault="00C60160" w:rsidP="00C60160">
      <w:pPr>
        <w:rPr>
          <w:vertAlign w:val="superscript"/>
          <w:lang w:val="en-US"/>
        </w:rPr>
      </w:pPr>
      <w:proofErr w:type="gramStart"/>
      <w:r w:rsidRPr="002A4321">
        <w:rPr>
          <w:vertAlign w:val="superscript"/>
          <w:lang w:val="en-US"/>
        </w:rPr>
        <w:t>1</w:t>
      </w:r>
      <w:proofErr w:type="gramEnd"/>
      <w:r w:rsidR="002A4321">
        <w:rPr>
          <w:lang w:val="en-US"/>
        </w:rPr>
        <w:t>* = collections from type/</w:t>
      </w:r>
      <w:proofErr w:type="spellStart"/>
      <w:r w:rsidR="002A4321">
        <w:rPr>
          <w:lang w:val="en-US"/>
        </w:rPr>
        <w:t>neotype</w:t>
      </w:r>
      <w:proofErr w:type="spellEnd"/>
      <w:r w:rsidR="002A4321">
        <w:rPr>
          <w:lang w:val="en-US"/>
        </w:rPr>
        <w:t xml:space="preserve"> localities; ** = holotype</w:t>
      </w:r>
      <w:r w:rsidR="009835A9">
        <w:rPr>
          <w:lang w:val="en-US"/>
        </w:rPr>
        <w:t>/neotype</w:t>
      </w:r>
      <w:r w:rsidR="002A4321">
        <w:rPr>
          <w:lang w:val="en-US"/>
        </w:rPr>
        <w:t xml:space="preserve"> specimen.</w:t>
      </w:r>
    </w:p>
    <w:p w:rsidR="00C60160" w:rsidRPr="00A8275D" w:rsidRDefault="002A4321" w:rsidP="00C60160">
      <w:pPr>
        <w:rPr>
          <w:color w:val="000000" w:themeColor="text1"/>
          <w:lang w:val="en-US"/>
        </w:rPr>
      </w:pPr>
      <w:proofErr w:type="gramStart"/>
      <w:r w:rsidRPr="00A8275D">
        <w:rPr>
          <w:vertAlign w:val="superscript"/>
          <w:lang w:val="en-US"/>
        </w:rPr>
        <w:t>2</w:t>
      </w:r>
      <w:r w:rsidR="00C60160" w:rsidRPr="00A8275D">
        <w:rPr>
          <w:lang w:val="en-US"/>
        </w:rPr>
        <w:t xml:space="preserve">Abbreviations for collectors include: </w:t>
      </w:r>
      <w:r w:rsidR="00B14039" w:rsidRPr="00A8275D">
        <w:rPr>
          <w:lang w:val="en-US"/>
        </w:rPr>
        <w:t>ARE, Alfonso Ramos-</w:t>
      </w:r>
      <w:proofErr w:type="spellStart"/>
      <w:r w:rsidR="00B14039" w:rsidRPr="00A8275D">
        <w:rPr>
          <w:lang w:val="en-US"/>
        </w:rPr>
        <w:t>Esplá</w:t>
      </w:r>
      <w:proofErr w:type="spellEnd"/>
      <w:r w:rsidR="00B14039" w:rsidRPr="00A8275D">
        <w:rPr>
          <w:lang w:val="en-US"/>
        </w:rPr>
        <w:t xml:space="preserve">; CP, Cristina Pardo; CS, Carlos </w:t>
      </w:r>
      <w:proofErr w:type="spellStart"/>
      <w:r w:rsidR="00B14039" w:rsidRPr="00A8275D">
        <w:rPr>
          <w:lang w:val="en-US"/>
        </w:rPr>
        <w:t>Sangil</w:t>
      </w:r>
      <w:proofErr w:type="spellEnd"/>
      <w:r w:rsidR="00B14039" w:rsidRPr="00A8275D">
        <w:rPr>
          <w:lang w:val="en-US"/>
        </w:rPr>
        <w:t xml:space="preserve">; DP, Daniel Pritchard; EB, </w:t>
      </w:r>
      <w:proofErr w:type="spellStart"/>
      <w:r w:rsidR="00B14039" w:rsidRPr="00A8275D">
        <w:rPr>
          <w:lang w:val="en-US"/>
        </w:rPr>
        <w:t>Estíbaliz</w:t>
      </w:r>
      <w:proofErr w:type="spellEnd"/>
      <w:r w:rsidR="00B14039" w:rsidRPr="00A8275D">
        <w:rPr>
          <w:lang w:val="en-US"/>
        </w:rPr>
        <w:t xml:space="preserve"> </w:t>
      </w:r>
      <w:proofErr w:type="spellStart"/>
      <w:r w:rsidR="00B14039" w:rsidRPr="00A8275D">
        <w:rPr>
          <w:lang w:val="en-US"/>
        </w:rPr>
        <w:t>Berecíbar</w:t>
      </w:r>
      <w:proofErr w:type="spellEnd"/>
      <w:r w:rsidR="00B14039" w:rsidRPr="00A8275D">
        <w:rPr>
          <w:lang w:val="en-US"/>
        </w:rPr>
        <w:t xml:space="preserve">; FB, Francis Bunker; HH, </w:t>
      </w:r>
      <w:proofErr w:type="spellStart"/>
      <w:r w:rsidR="00B14039" w:rsidRPr="00A8275D">
        <w:rPr>
          <w:lang w:val="en-US"/>
        </w:rPr>
        <w:t>Halldor</w:t>
      </w:r>
      <w:proofErr w:type="spellEnd"/>
      <w:r w:rsidR="00B14039" w:rsidRPr="00A8275D">
        <w:rPr>
          <w:lang w:val="en-US"/>
        </w:rPr>
        <w:t xml:space="preserve"> </w:t>
      </w:r>
      <w:proofErr w:type="spellStart"/>
      <w:r w:rsidR="00B14039" w:rsidRPr="00A8275D">
        <w:rPr>
          <w:lang w:val="en-US"/>
        </w:rPr>
        <w:t>Halldorsson</w:t>
      </w:r>
      <w:proofErr w:type="spellEnd"/>
      <w:r w:rsidR="00B14039" w:rsidRPr="00A8275D">
        <w:rPr>
          <w:lang w:val="en-US"/>
        </w:rPr>
        <w:t xml:space="preserve">; IB, Ignacio Bárbara; JB, Jan </w:t>
      </w:r>
      <w:proofErr w:type="spellStart"/>
      <w:r w:rsidR="00B14039" w:rsidRPr="00A8275D">
        <w:rPr>
          <w:lang w:val="en-US"/>
        </w:rPr>
        <w:t>Buedenbender</w:t>
      </w:r>
      <w:proofErr w:type="spellEnd"/>
      <w:r w:rsidR="00B14039" w:rsidRPr="00A8275D">
        <w:rPr>
          <w:lang w:val="en-US"/>
        </w:rPr>
        <w:t xml:space="preserve">; JG, Jacques </w:t>
      </w:r>
      <w:proofErr w:type="spellStart"/>
      <w:r w:rsidR="00B14039" w:rsidRPr="00A8275D">
        <w:rPr>
          <w:lang w:val="en-US"/>
        </w:rPr>
        <w:t>Grall</w:t>
      </w:r>
      <w:proofErr w:type="spellEnd"/>
      <w:r w:rsidR="00B14039" w:rsidRPr="00A8275D">
        <w:rPr>
          <w:lang w:val="en-US"/>
        </w:rPr>
        <w:t xml:space="preserve">; JH, Jazmin Hernández; JHS, Jason M. Hall-Spencer; JJ, Jerome </w:t>
      </w:r>
      <w:proofErr w:type="spellStart"/>
      <w:r w:rsidR="00B14039" w:rsidRPr="00A8275D">
        <w:rPr>
          <w:lang w:val="en-US"/>
        </w:rPr>
        <w:lastRenderedPageBreak/>
        <w:t>Jourde</w:t>
      </w:r>
      <w:proofErr w:type="spellEnd"/>
      <w:r w:rsidR="00B14039" w:rsidRPr="00A8275D">
        <w:rPr>
          <w:lang w:val="en-US"/>
        </w:rPr>
        <w:t xml:space="preserve">; JR, Jan </w:t>
      </w:r>
      <w:proofErr w:type="spellStart"/>
      <w:r w:rsidR="00B14039" w:rsidRPr="00A8275D">
        <w:rPr>
          <w:lang w:val="en-US"/>
        </w:rPr>
        <w:t>Rueness</w:t>
      </w:r>
      <w:proofErr w:type="spellEnd"/>
      <w:r w:rsidR="00B14039" w:rsidRPr="00A8275D">
        <w:rPr>
          <w:lang w:val="en-US"/>
        </w:rPr>
        <w:t xml:space="preserve">; KC, Ken Collins; LK, Louise </w:t>
      </w:r>
      <w:proofErr w:type="spellStart"/>
      <w:r w:rsidR="00B14039" w:rsidRPr="00A8275D">
        <w:rPr>
          <w:lang w:val="en-US"/>
        </w:rPr>
        <w:t>Kregting</w:t>
      </w:r>
      <w:proofErr w:type="spellEnd"/>
      <w:r w:rsidR="00B14039" w:rsidRPr="00A8275D">
        <w:rPr>
          <w:lang w:val="en-US"/>
        </w:rPr>
        <w:t xml:space="preserve">; MM, </w:t>
      </w:r>
      <w:proofErr w:type="spellStart"/>
      <w:r w:rsidR="00B14039" w:rsidRPr="00A8275D">
        <w:rPr>
          <w:lang w:val="en-US"/>
        </w:rPr>
        <w:t>Meadhbh</w:t>
      </w:r>
      <w:proofErr w:type="spellEnd"/>
      <w:r w:rsidR="00B14039" w:rsidRPr="00A8275D">
        <w:rPr>
          <w:lang w:val="en-US"/>
        </w:rPr>
        <w:t xml:space="preserve"> Moriarty; MR, Miguel Rodrigues; NK, Nick </w:t>
      </w:r>
      <w:proofErr w:type="spellStart"/>
      <w:r w:rsidR="00B14039" w:rsidRPr="00A8275D">
        <w:rPr>
          <w:lang w:val="en-US"/>
        </w:rPr>
        <w:t>Kamenos</w:t>
      </w:r>
      <w:proofErr w:type="spellEnd"/>
      <w:r w:rsidR="00B14039" w:rsidRPr="00A8275D">
        <w:rPr>
          <w:lang w:val="en-US"/>
        </w:rPr>
        <w:t xml:space="preserve">; NN, Niamh Nolan; PN, Pedro </w:t>
      </w:r>
      <w:proofErr w:type="spellStart"/>
      <w:r w:rsidR="00B14039" w:rsidRPr="00A8275D">
        <w:rPr>
          <w:lang w:val="en-US"/>
        </w:rPr>
        <w:t>Neves</w:t>
      </w:r>
      <w:proofErr w:type="spellEnd"/>
      <w:r w:rsidR="00B14039" w:rsidRPr="00A8275D">
        <w:rPr>
          <w:lang w:val="en-US"/>
        </w:rPr>
        <w:t xml:space="preserve">; PW, Peter </w:t>
      </w:r>
      <w:proofErr w:type="spellStart"/>
      <w:r w:rsidR="00B14039" w:rsidRPr="00A8275D">
        <w:rPr>
          <w:lang w:val="en-US"/>
        </w:rPr>
        <w:t>Wirtz</w:t>
      </w:r>
      <w:proofErr w:type="spellEnd"/>
      <w:r w:rsidR="00B14039" w:rsidRPr="00A8275D">
        <w:rPr>
          <w:lang w:val="en-US"/>
        </w:rPr>
        <w:t xml:space="preserve">; RB, Rodolfo Barreiro; RS, </w:t>
      </w:r>
      <w:proofErr w:type="spellStart"/>
      <w:r w:rsidR="00B14039" w:rsidRPr="00A8275D">
        <w:rPr>
          <w:lang w:val="en-US"/>
        </w:rPr>
        <w:t>Rui</w:t>
      </w:r>
      <w:proofErr w:type="spellEnd"/>
      <w:r w:rsidR="00B14039" w:rsidRPr="00A8275D">
        <w:rPr>
          <w:lang w:val="en-US"/>
        </w:rPr>
        <w:t xml:space="preserve"> Santos; TW, Thomas </w:t>
      </w:r>
      <w:proofErr w:type="spellStart"/>
      <w:r w:rsidR="00B14039" w:rsidRPr="00A8275D">
        <w:rPr>
          <w:lang w:val="en-US"/>
        </w:rPr>
        <w:t>Wilfried</w:t>
      </w:r>
      <w:proofErr w:type="spellEnd"/>
      <w:r w:rsidR="00B14039" w:rsidRPr="00A8275D">
        <w:rPr>
          <w:lang w:val="en-US"/>
        </w:rPr>
        <w:t xml:space="preserve">; VGR, </w:t>
      </w:r>
      <w:proofErr w:type="spellStart"/>
      <w:r w:rsidR="00B14039" w:rsidRPr="00A8275D">
        <w:rPr>
          <w:lang w:val="en-US"/>
        </w:rPr>
        <w:t>Verónica</w:t>
      </w:r>
      <w:proofErr w:type="spellEnd"/>
      <w:r w:rsidR="00B14039" w:rsidRPr="00A8275D">
        <w:rPr>
          <w:lang w:val="en-US"/>
        </w:rPr>
        <w:t xml:space="preserve"> </w:t>
      </w:r>
      <w:proofErr w:type="spellStart"/>
      <w:r w:rsidR="00B14039" w:rsidRPr="00A8275D">
        <w:rPr>
          <w:lang w:val="en-US"/>
        </w:rPr>
        <w:t>García</w:t>
      </w:r>
      <w:proofErr w:type="spellEnd"/>
      <w:r w:rsidR="00B14039" w:rsidRPr="00A8275D">
        <w:rPr>
          <w:lang w:val="en-US"/>
        </w:rPr>
        <w:t xml:space="preserve"> Redondo; VH, Vivian </w:t>
      </w:r>
      <w:proofErr w:type="spellStart"/>
      <w:r w:rsidR="00B14039" w:rsidRPr="00A8275D">
        <w:rPr>
          <w:lang w:val="en-US"/>
        </w:rPr>
        <w:t>Husa</w:t>
      </w:r>
      <w:proofErr w:type="spellEnd"/>
      <w:r w:rsidR="00B14039" w:rsidRPr="00A8275D">
        <w:rPr>
          <w:lang w:val="en-US"/>
        </w:rPr>
        <w:t xml:space="preserve">; VP, Viviana Peña; </w:t>
      </w:r>
      <w:r w:rsidR="00A8275D">
        <w:rPr>
          <w:lang w:val="en-US"/>
        </w:rPr>
        <w:t xml:space="preserve">WFF, W. F. </w:t>
      </w:r>
      <w:proofErr w:type="spellStart"/>
      <w:r w:rsidR="00A8275D">
        <w:rPr>
          <w:lang w:val="en-US"/>
        </w:rPr>
        <w:t>Farnham</w:t>
      </w:r>
      <w:proofErr w:type="spellEnd"/>
      <w:r w:rsidR="00A8275D">
        <w:rPr>
          <w:lang w:val="en-US"/>
        </w:rPr>
        <w:t xml:space="preserve">; </w:t>
      </w:r>
      <w:r w:rsidR="00B14039" w:rsidRPr="00A8275D">
        <w:rPr>
          <w:lang w:val="en-US"/>
        </w:rPr>
        <w:t>YF, Yann Fontana.</w:t>
      </w:r>
      <w:proofErr w:type="gramEnd"/>
    </w:p>
    <w:p w:rsidR="00EB54CD" w:rsidRPr="00DC2461" w:rsidRDefault="002A4321">
      <w:pPr>
        <w:rPr>
          <w:color w:val="000000" w:themeColor="text1"/>
          <w:lang w:val="en-US"/>
        </w:rPr>
      </w:pPr>
      <w:r w:rsidRPr="00A8275D">
        <w:rPr>
          <w:color w:val="000000" w:themeColor="text1"/>
          <w:vertAlign w:val="superscript"/>
          <w:lang w:val="en-US"/>
        </w:rPr>
        <w:t>3</w:t>
      </w:r>
      <w:r w:rsidR="00CA6765" w:rsidRPr="00DC2461">
        <w:rPr>
          <w:color w:val="000000" w:themeColor="text1"/>
          <w:lang w:val="en-US"/>
        </w:rPr>
        <w:t>BOLD sequence page ID. D</w:t>
      </w:r>
      <w:r w:rsidR="00C60160" w:rsidRPr="00DC2461">
        <w:rPr>
          <w:color w:val="000000" w:themeColor="text1"/>
          <w:lang w:val="en-US"/>
        </w:rPr>
        <w:t xml:space="preserve">etailed collection data </w:t>
      </w:r>
      <w:proofErr w:type="gramStart"/>
      <w:r w:rsidR="00C60160" w:rsidRPr="00DC2461">
        <w:rPr>
          <w:color w:val="000000" w:themeColor="text1"/>
          <w:lang w:val="en-US"/>
        </w:rPr>
        <w:t>can be acquired</w:t>
      </w:r>
      <w:proofErr w:type="gramEnd"/>
      <w:r w:rsidR="00C60160" w:rsidRPr="00DC2461">
        <w:rPr>
          <w:color w:val="000000" w:themeColor="text1"/>
          <w:lang w:val="en-US"/>
        </w:rPr>
        <w:t xml:space="preserve"> from BOLDSYSTEMS (</w:t>
      </w:r>
      <w:hyperlink r:id="rId4" w:history="1">
        <w:r w:rsidR="00C60160" w:rsidRPr="00DC2461">
          <w:rPr>
            <w:rStyle w:val="Hipervnculo"/>
            <w:color w:val="000000" w:themeColor="text1"/>
            <w:u w:val="none"/>
            <w:lang w:val="en-US"/>
          </w:rPr>
          <w:t>www.boldsystems.org</w:t>
        </w:r>
      </w:hyperlink>
      <w:r w:rsidR="00C60160" w:rsidRPr="00DC2461">
        <w:rPr>
          <w:color w:val="000000" w:themeColor="text1"/>
          <w:lang w:val="en-US"/>
        </w:rPr>
        <w:t>).</w:t>
      </w:r>
    </w:p>
    <w:p w:rsidR="00182F58" w:rsidRDefault="002A4321" w:rsidP="00182F58">
      <w:pPr>
        <w:rPr>
          <w:lang w:val="en-US"/>
        </w:rPr>
      </w:pPr>
      <w:r>
        <w:rPr>
          <w:vertAlign w:val="superscript"/>
          <w:lang w:val="en-US"/>
        </w:rPr>
        <w:t>4</w:t>
      </w:r>
      <w:r w:rsidR="00182F58">
        <w:rPr>
          <w:lang w:val="en-US"/>
        </w:rPr>
        <w:t xml:space="preserve">IDs in bold and underlined indicate </w:t>
      </w:r>
      <w:r w:rsidR="00CA6765">
        <w:rPr>
          <w:lang w:val="en-US"/>
        </w:rPr>
        <w:t xml:space="preserve">vouchers </w:t>
      </w:r>
      <w:r w:rsidR="00182F58">
        <w:rPr>
          <w:lang w:val="en-US"/>
        </w:rPr>
        <w:t xml:space="preserve">sequenced for both COI-5P and </w:t>
      </w:r>
      <w:r w:rsidR="00182F58" w:rsidRPr="00182F58">
        <w:rPr>
          <w:i/>
          <w:lang w:val="en-US"/>
        </w:rPr>
        <w:t>psb</w:t>
      </w:r>
      <w:r w:rsidR="00182F58">
        <w:rPr>
          <w:lang w:val="en-US"/>
        </w:rPr>
        <w:t>A markers</w:t>
      </w:r>
      <w:r w:rsidR="00182F58" w:rsidRPr="00C60160">
        <w:rPr>
          <w:lang w:val="en-US"/>
        </w:rPr>
        <w:t>.</w:t>
      </w:r>
    </w:p>
    <w:p w:rsidR="006A5D4A" w:rsidRDefault="002A4321" w:rsidP="006A5D4A">
      <w:pPr>
        <w:rPr>
          <w:lang w:val="en-US"/>
        </w:rPr>
      </w:pPr>
      <w:r>
        <w:rPr>
          <w:vertAlign w:val="superscript"/>
          <w:lang w:val="en-US"/>
        </w:rPr>
        <w:t>5</w:t>
      </w:r>
      <w:r w:rsidR="006A5D4A">
        <w:rPr>
          <w:lang w:val="en-US"/>
        </w:rPr>
        <w:t xml:space="preserve">Accession number for </w:t>
      </w:r>
      <w:r w:rsidR="006A5D4A" w:rsidRPr="006A5D4A">
        <w:rPr>
          <w:i/>
          <w:lang w:val="en-US"/>
        </w:rPr>
        <w:t>psb</w:t>
      </w:r>
      <w:r w:rsidR="006A5D4A">
        <w:rPr>
          <w:lang w:val="en-US"/>
        </w:rPr>
        <w:t>A fragment</w:t>
      </w:r>
      <w:r w:rsidR="006A5D4A" w:rsidRPr="006A5D4A">
        <w:rPr>
          <w:lang w:val="en-US"/>
        </w:rPr>
        <w:t>s</w:t>
      </w:r>
      <w:r w:rsidR="006A5D4A">
        <w:rPr>
          <w:lang w:val="en-US"/>
        </w:rPr>
        <w:t xml:space="preserve"> in parenthesis; otherwise, accession numbers refer to COI-5P sequences</w:t>
      </w:r>
      <w:r w:rsidR="006A5D4A" w:rsidRPr="00C60160">
        <w:rPr>
          <w:lang w:val="en-US"/>
        </w:rPr>
        <w:t>.</w:t>
      </w:r>
    </w:p>
    <w:p w:rsidR="00182F58" w:rsidRPr="004D4E55" w:rsidRDefault="00182F58">
      <w:pPr>
        <w:rPr>
          <w:lang w:val="en-US"/>
        </w:rPr>
      </w:pPr>
    </w:p>
    <w:sectPr w:rsidR="00182F58" w:rsidRPr="004D4E55" w:rsidSect="004D4E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7D"/>
    <w:rsid w:val="00035CA2"/>
    <w:rsid w:val="000418AE"/>
    <w:rsid w:val="0006795B"/>
    <w:rsid w:val="0008191F"/>
    <w:rsid w:val="000E4295"/>
    <w:rsid w:val="00125CAB"/>
    <w:rsid w:val="00182F58"/>
    <w:rsid w:val="001D2211"/>
    <w:rsid w:val="001F326D"/>
    <w:rsid w:val="001F3C65"/>
    <w:rsid w:val="00274846"/>
    <w:rsid w:val="002A4321"/>
    <w:rsid w:val="002F7CDF"/>
    <w:rsid w:val="00340C99"/>
    <w:rsid w:val="00377EB5"/>
    <w:rsid w:val="0038172F"/>
    <w:rsid w:val="003C1095"/>
    <w:rsid w:val="003C5395"/>
    <w:rsid w:val="003F388E"/>
    <w:rsid w:val="004B3983"/>
    <w:rsid w:val="004D4E55"/>
    <w:rsid w:val="00591F01"/>
    <w:rsid w:val="00615513"/>
    <w:rsid w:val="0062360D"/>
    <w:rsid w:val="00632DF3"/>
    <w:rsid w:val="00672552"/>
    <w:rsid w:val="006818F0"/>
    <w:rsid w:val="00693156"/>
    <w:rsid w:val="006A5D4A"/>
    <w:rsid w:val="006A765F"/>
    <w:rsid w:val="006F0423"/>
    <w:rsid w:val="007423F0"/>
    <w:rsid w:val="0077003E"/>
    <w:rsid w:val="00770B72"/>
    <w:rsid w:val="00775ACB"/>
    <w:rsid w:val="007A3F93"/>
    <w:rsid w:val="008171C6"/>
    <w:rsid w:val="008566AC"/>
    <w:rsid w:val="008B148E"/>
    <w:rsid w:val="008E02EA"/>
    <w:rsid w:val="008E46B6"/>
    <w:rsid w:val="009835A9"/>
    <w:rsid w:val="00A8275D"/>
    <w:rsid w:val="00A8363A"/>
    <w:rsid w:val="00A92F19"/>
    <w:rsid w:val="00AC4611"/>
    <w:rsid w:val="00AC517A"/>
    <w:rsid w:val="00B14039"/>
    <w:rsid w:val="00B44FB1"/>
    <w:rsid w:val="00B60823"/>
    <w:rsid w:val="00C20B15"/>
    <w:rsid w:val="00C60160"/>
    <w:rsid w:val="00C81640"/>
    <w:rsid w:val="00CA584F"/>
    <w:rsid w:val="00CA6765"/>
    <w:rsid w:val="00D32958"/>
    <w:rsid w:val="00D95E7D"/>
    <w:rsid w:val="00DC2461"/>
    <w:rsid w:val="00DD710E"/>
    <w:rsid w:val="00DE7F1D"/>
    <w:rsid w:val="00E0201B"/>
    <w:rsid w:val="00E04EEB"/>
    <w:rsid w:val="00E504CE"/>
    <w:rsid w:val="00E7741F"/>
    <w:rsid w:val="00EB54CD"/>
    <w:rsid w:val="00ED38A5"/>
    <w:rsid w:val="00EF35A8"/>
    <w:rsid w:val="00F71768"/>
    <w:rsid w:val="00FF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84E58DB-0BEC-4D19-A53C-9E71BF11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5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55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4D4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74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48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3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oldsystems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00</Words>
  <Characters>19806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lfo Barreiro Lozano</dc:creator>
  <cp:lastModifiedBy>Rodolfo Barreiro</cp:lastModifiedBy>
  <cp:revision>2</cp:revision>
  <dcterms:created xsi:type="dcterms:W3CDTF">2014-07-01T11:00:00Z</dcterms:created>
  <dcterms:modified xsi:type="dcterms:W3CDTF">2014-07-01T11:00:00Z</dcterms:modified>
</cp:coreProperties>
</file>